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FDAAB" w14:textId="77777777" w:rsidR="00923921" w:rsidRDefault="00923921">
      <w:pPr>
        <w:rPr>
          <w:rFonts w:ascii="微软雅黑" w:eastAsia="微软雅黑" w:hAnsi="微软雅黑"/>
          <w:sz w:val="48"/>
        </w:rPr>
      </w:pPr>
    </w:p>
    <w:p w14:paraId="5794B1CE" w14:textId="77777777" w:rsidR="00923921" w:rsidRDefault="00923921">
      <w:pPr>
        <w:rPr>
          <w:rFonts w:ascii="微软雅黑" w:eastAsia="微软雅黑" w:hAnsi="微软雅黑"/>
          <w:sz w:val="48"/>
        </w:rPr>
      </w:pPr>
    </w:p>
    <w:p w14:paraId="7E7603F3" w14:textId="77777777" w:rsidR="00923921" w:rsidRDefault="00923921" w:rsidP="00923921">
      <w:pPr>
        <w:jc w:val="center"/>
        <w:rPr>
          <w:rFonts w:ascii="微软雅黑" w:eastAsia="微软雅黑" w:hAnsi="微软雅黑"/>
          <w:sz w:val="48"/>
        </w:rPr>
      </w:pPr>
      <w:r w:rsidRPr="00923921">
        <w:rPr>
          <w:rFonts w:ascii="微软雅黑" w:eastAsia="微软雅黑" w:hAnsi="微软雅黑"/>
          <w:sz w:val="48"/>
        </w:rPr>
        <w:t>Supplementary material</w:t>
      </w:r>
      <w:r>
        <w:rPr>
          <w:rFonts w:ascii="微软雅黑" w:eastAsia="微软雅黑" w:hAnsi="微软雅黑"/>
          <w:sz w:val="48"/>
        </w:rPr>
        <w:br w:type="page"/>
      </w:r>
    </w:p>
    <w:p w14:paraId="1082727F" w14:textId="77777777" w:rsidR="00247CB7" w:rsidRDefault="007C2BB7" w:rsidP="00923921">
      <w:pPr>
        <w:jc w:val="center"/>
        <w:rPr>
          <w:rFonts w:ascii="微软雅黑" w:eastAsia="微软雅黑" w:hAnsi="微软雅黑"/>
          <w:sz w:val="48"/>
        </w:rPr>
      </w:pPr>
      <w:r>
        <w:rPr>
          <w:rFonts w:ascii="微软雅黑" w:eastAsia="微软雅黑" w:hAnsi="微软雅黑"/>
          <w:noProof/>
          <w:sz w:val="48"/>
        </w:rPr>
        <w:lastRenderedPageBreak/>
        <w:pict w14:anchorId="614E82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pt;height:161.85pt">
            <v:imagedata r:id="rId7" o:title="Figure S1"/>
          </v:shape>
        </w:pict>
      </w:r>
    </w:p>
    <w:p w14:paraId="776F374B" w14:textId="77777777" w:rsidR="003B1AAD" w:rsidRDefault="003B1AAD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3B1AAD">
        <w:rPr>
          <w:rFonts w:ascii="Times New Roman" w:eastAsia="微软雅黑" w:hAnsi="Times New Roman" w:cs="Times New Roman"/>
          <w:sz w:val="24"/>
          <w:szCs w:val="24"/>
        </w:rPr>
        <w:t>Figure S1</w:t>
      </w:r>
      <w:r w:rsidRPr="003B1AAD">
        <w:t xml:space="preserve"> </w:t>
      </w:r>
      <w:r w:rsidRPr="003B1AAD">
        <w:rPr>
          <w:rFonts w:ascii="Times New Roman" w:eastAsia="微软雅黑" w:hAnsi="Times New Roman" w:cs="Times New Roman"/>
          <w:sz w:val="24"/>
          <w:szCs w:val="24"/>
        </w:rPr>
        <w:t xml:space="preserve">Comparison of data before and after propensity score </w:t>
      </w:r>
      <w:r>
        <w:rPr>
          <w:rFonts w:ascii="Times New Roman" w:eastAsia="微软雅黑" w:hAnsi="Times New Roman" w:cs="Times New Roman"/>
          <w:sz w:val="24"/>
          <w:szCs w:val="24"/>
        </w:rPr>
        <w:t>match (PSM)</w:t>
      </w:r>
    </w:p>
    <w:p w14:paraId="00A92B31" w14:textId="77777777" w:rsid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74EA9C7D" w14:textId="77777777" w:rsid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67824F43" w14:textId="77777777" w:rsidR="00F84558" w:rsidRDefault="00F8455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0D279948" w14:textId="77777777" w:rsidR="00F84558" w:rsidRDefault="007C2BB7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noProof/>
          <w:sz w:val="24"/>
          <w:szCs w:val="24"/>
        </w:rPr>
        <w:pict w14:anchorId="1BF617A2">
          <v:shape id="_x0000_i1026" type="#_x0000_t75" style="width:414.7pt;height:311.05pt">
            <v:imagedata r:id="rId8" o:title="loveplot"/>
          </v:shape>
        </w:pict>
      </w:r>
    </w:p>
    <w:p w14:paraId="43300DC3" w14:textId="77777777" w:rsidR="00F33D98" w:rsidRDefault="00F33D98" w:rsidP="00F33D98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3B1AAD">
        <w:rPr>
          <w:rFonts w:ascii="Times New Roman" w:eastAsia="微软雅黑" w:hAnsi="Times New Roman" w:cs="Times New Roman"/>
          <w:sz w:val="24"/>
          <w:szCs w:val="24"/>
        </w:rPr>
        <w:t>Figure S</w:t>
      </w:r>
      <w:r>
        <w:rPr>
          <w:rFonts w:ascii="Times New Roman" w:eastAsia="微软雅黑" w:hAnsi="Times New Roman" w:cs="Times New Roman"/>
          <w:sz w:val="24"/>
          <w:szCs w:val="24"/>
        </w:rPr>
        <w:t>2</w:t>
      </w:r>
      <w:r w:rsidRPr="003B1AAD">
        <w:t xml:space="preserve"> 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Love plot of </w:t>
      </w:r>
      <w:r w:rsidRPr="003B1AAD">
        <w:rPr>
          <w:rFonts w:ascii="Times New Roman" w:eastAsia="微软雅黑" w:hAnsi="Times New Roman" w:cs="Times New Roman"/>
          <w:sz w:val="24"/>
          <w:szCs w:val="24"/>
        </w:rPr>
        <w:t xml:space="preserve">before and after propensity score </w:t>
      </w:r>
      <w:r>
        <w:rPr>
          <w:rFonts w:ascii="Times New Roman" w:eastAsia="微软雅黑" w:hAnsi="Times New Roman" w:cs="Times New Roman"/>
          <w:sz w:val="24"/>
          <w:szCs w:val="24"/>
        </w:rPr>
        <w:t>match (PSM)</w:t>
      </w:r>
    </w:p>
    <w:p w14:paraId="258CCAEE" w14:textId="77777777" w:rsid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2551E52E" w14:textId="77777777" w:rsid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51D1CB95" w14:textId="77777777" w:rsid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sz w:val="24"/>
          <w:szCs w:val="24"/>
        </w:rPr>
        <w:br w:type="page"/>
      </w:r>
    </w:p>
    <w:p w14:paraId="787C03F8" w14:textId="77777777" w:rsidR="00760759" w:rsidRDefault="00760759" w:rsidP="00760759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eastAsia="微软雅黑" w:hAnsi="Times New Roman" w:cs="Times New Roman"/>
          <w:sz w:val="24"/>
          <w:szCs w:val="24"/>
        </w:rPr>
        <w:t>able S1</w:t>
      </w: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the SMD of different variables </w:t>
      </w:r>
      <w:r w:rsidRPr="003B1AAD">
        <w:rPr>
          <w:rFonts w:ascii="Times New Roman" w:eastAsia="微软雅黑" w:hAnsi="Times New Roman" w:cs="Times New Roman"/>
          <w:sz w:val="24"/>
          <w:szCs w:val="24"/>
        </w:rPr>
        <w:t>before and after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PSM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1922"/>
        <w:gridCol w:w="1763"/>
      </w:tblGrid>
      <w:tr w:rsidR="00760759" w14:paraId="16013D57" w14:textId="77777777" w:rsidTr="00514ED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B13010" w14:textId="77777777" w:rsidR="00760759" w:rsidRPr="00F2468D" w:rsidRDefault="00760759" w:rsidP="00514ED2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F2468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Va</w:t>
            </w:r>
            <w:r w:rsidRPr="00F2468D">
              <w:rPr>
                <w:rFonts w:ascii="Times New Roman" w:eastAsia="微软雅黑" w:hAnsi="Times New Roman" w:cs="Times New Roman"/>
                <w:sz w:val="22"/>
                <w:szCs w:val="24"/>
              </w:rPr>
              <w:t>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8DB01A" w14:textId="77777777" w:rsidR="00760759" w:rsidRPr="001217BA" w:rsidRDefault="00760759" w:rsidP="00514ED2">
            <w:pPr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SMD</w:t>
            </w:r>
            <w:r>
              <w:rPr>
                <w:rFonts w:ascii="Times New Roman" w:eastAsia="微软雅黑" w:hAnsi="Times New Roman" w:cs="Times New Roman"/>
                <w:sz w:val="22"/>
                <w:szCs w:val="24"/>
              </w:rPr>
              <w:t xml:space="preserve"> -b</w:t>
            </w:r>
            <w:r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e</w:t>
            </w:r>
            <w:r>
              <w:rPr>
                <w:rFonts w:ascii="Times New Roman" w:eastAsia="微软雅黑" w:hAnsi="Times New Roman" w:cs="Times New Roman"/>
                <w:sz w:val="22"/>
                <w:szCs w:val="24"/>
              </w:rPr>
              <w:t>fore P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A9AA90" w14:textId="77777777" w:rsidR="00760759" w:rsidRPr="00F2468D" w:rsidRDefault="00760759" w:rsidP="00514ED2">
            <w:pPr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SMD</w:t>
            </w:r>
            <w:r>
              <w:rPr>
                <w:rFonts w:ascii="Times New Roman" w:eastAsia="微软雅黑" w:hAnsi="Times New Roman" w:cs="Times New Roman"/>
                <w:sz w:val="22"/>
                <w:szCs w:val="24"/>
              </w:rPr>
              <w:t xml:space="preserve"> -after PSM</w:t>
            </w:r>
          </w:p>
        </w:tc>
      </w:tr>
      <w:tr w:rsidR="00760759" w14:paraId="60A0607B" w14:textId="77777777" w:rsidTr="00514ED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89B0314" w14:textId="77777777" w:rsidR="00760759" w:rsidRPr="00E11184" w:rsidRDefault="00760759" w:rsidP="00514ED2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E11184">
              <w:rPr>
                <w:rFonts w:ascii="Times New Roman" w:eastAsia="微软雅黑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1F340" w14:textId="77777777" w:rsidR="00760759" w:rsidRPr="00E11184" w:rsidRDefault="00760759" w:rsidP="004A031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329D0">
              <w:rPr>
                <w:rFonts w:ascii="Times New Roman" w:eastAsia="微软雅黑" w:hAnsi="Times New Roman" w:cs="Times New Roman"/>
                <w:sz w:val="24"/>
                <w:szCs w:val="24"/>
              </w:rPr>
              <w:t>0.4</w:t>
            </w:r>
            <w:r w:rsidR="004A031F">
              <w:rPr>
                <w:rFonts w:ascii="Times New Roman" w:eastAsia="微软雅黑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DC80C" w14:textId="77777777" w:rsidR="00760759" w:rsidRPr="00B33CE7" w:rsidRDefault="00760759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329D0">
              <w:rPr>
                <w:rFonts w:ascii="Times New Roman" w:eastAsia="微软雅黑" w:hAnsi="Times New Roman" w:cs="Times New Roman"/>
                <w:sz w:val="24"/>
                <w:szCs w:val="24"/>
              </w:rPr>
              <w:t>0.1</w:t>
            </w:r>
            <w:r w:rsidR="004A031F">
              <w:rPr>
                <w:rFonts w:ascii="Times New Roman" w:eastAsia="微软雅黑" w:hAnsi="Times New Roman" w:cs="Times New Roman"/>
                <w:sz w:val="24"/>
                <w:szCs w:val="24"/>
              </w:rPr>
              <w:t>04</w:t>
            </w:r>
          </w:p>
        </w:tc>
      </w:tr>
      <w:tr w:rsidR="00760759" w14:paraId="7F2441A5" w14:textId="77777777" w:rsidTr="00514ED2">
        <w:trPr>
          <w:jc w:val="center"/>
        </w:trPr>
        <w:tc>
          <w:tcPr>
            <w:tcW w:w="0" w:type="auto"/>
          </w:tcPr>
          <w:p w14:paraId="03A22CB9" w14:textId="77777777" w:rsidR="00760759" w:rsidRPr="00E11184" w:rsidRDefault="00760759" w:rsidP="00514ED2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E11184">
              <w:rPr>
                <w:rFonts w:ascii="Times New Roman" w:eastAsia="微软雅黑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7F9A671B" w14:textId="77777777" w:rsidR="00760759" w:rsidRPr="00E11184" w:rsidRDefault="004A031F" w:rsidP="00514E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</w:tcPr>
          <w:p w14:paraId="617275F6" w14:textId="77777777" w:rsidR="00760759" w:rsidRPr="00B33CE7" w:rsidRDefault="00760759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329D0">
              <w:rPr>
                <w:rFonts w:ascii="Times New Roman" w:eastAsia="微软雅黑" w:hAnsi="Times New Roman" w:cs="Times New Roman"/>
                <w:sz w:val="24"/>
                <w:szCs w:val="24"/>
              </w:rPr>
              <w:t>0.0</w:t>
            </w:r>
            <w:r w:rsidR="004A031F">
              <w:rPr>
                <w:rFonts w:ascii="Times New Roman" w:eastAsia="微软雅黑" w:hAnsi="Times New Roman" w:cs="Times New Roman"/>
                <w:sz w:val="24"/>
                <w:szCs w:val="24"/>
              </w:rPr>
              <w:t>30</w:t>
            </w:r>
          </w:p>
        </w:tc>
      </w:tr>
      <w:tr w:rsidR="00760759" w14:paraId="5BCD8576" w14:textId="77777777" w:rsidTr="00514ED2">
        <w:trPr>
          <w:jc w:val="center"/>
        </w:trPr>
        <w:tc>
          <w:tcPr>
            <w:tcW w:w="0" w:type="auto"/>
          </w:tcPr>
          <w:p w14:paraId="2CF74AA2" w14:textId="77777777" w:rsidR="00760759" w:rsidRPr="00F2468D" w:rsidRDefault="00760759" w:rsidP="00514ED2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14:paraId="25F6EDB6" w14:textId="77777777" w:rsidR="00760759" w:rsidRPr="00E11184" w:rsidRDefault="004A031F" w:rsidP="00514E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0" w:type="auto"/>
          </w:tcPr>
          <w:p w14:paraId="0D0A3630" w14:textId="77777777" w:rsidR="00760759" w:rsidRPr="00B33CE7" w:rsidRDefault="004A031F" w:rsidP="00514ED2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30</w:t>
            </w:r>
          </w:p>
        </w:tc>
      </w:tr>
      <w:tr w:rsidR="00760759" w14:paraId="6667D027" w14:textId="77777777" w:rsidTr="00514ED2">
        <w:trPr>
          <w:trHeight w:val="197"/>
          <w:jc w:val="center"/>
        </w:trPr>
        <w:tc>
          <w:tcPr>
            <w:tcW w:w="0" w:type="auto"/>
          </w:tcPr>
          <w:p w14:paraId="7685D848" w14:textId="77777777" w:rsidR="00760759" w:rsidRDefault="00760759" w:rsidP="00514ED2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CE52D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Smoke</w:t>
            </w:r>
          </w:p>
        </w:tc>
        <w:tc>
          <w:tcPr>
            <w:tcW w:w="0" w:type="auto"/>
          </w:tcPr>
          <w:p w14:paraId="07C728E3" w14:textId="77777777" w:rsidR="00760759" w:rsidRPr="00B33CE7" w:rsidRDefault="004A031F" w:rsidP="00514E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0" w:type="auto"/>
          </w:tcPr>
          <w:p w14:paraId="7E784123" w14:textId="77777777" w:rsidR="00760759" w:rsidRPr="00B33CE7" w:rsidRDefault="00760759" w:rsidP="004A031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329D0">
              <w:rPr>
                <w:rFonts w:ascii="Times New Roman" w:eastAsia="微软雅黑" w:hAnsi="Times New Roman" w:cs="Times New Roman"/>
                <w:sz w:val="24"/>
                <w:szCs w:val="24"/>
              </w:rPr>
              <w:t>0.0</w:t>
            </w:r>
            <w:r w:rsidR="004A031F">
              <w:rPr>
                <w:rFonts w:ascii="Times New Roman" w:eastAsia="微软雅黑" w:hAnsi="Times New Roman" w:cs="Times New Roman"/>
                <w:sz w:val="24"/>
                <w:szCs w:val="24"/>
              </w:rPr>
              <w:t>00</w:t>
            </w:r>
          </w:p>
        </w:tc>
      </w:tr>
      <w:tr w:rsidR="00760759" w14:paraId="756EF219" w14:textId="77777777" w:rsidTr="00514ED2">
        <w:trPr>
          <w:jc w:val="center"/>
        </w:trPr>
        <w:tc>
          <w:tcPr>
            <w:tcW w:w="0" w:type="auto"/>
          </w:tcPr>
          <w:p w14:paraId="37A94C7F" w14:textId="77777777" w:rsidR="00760759" w:rsidRPr="00CE52DD" w:rsidRDefault="00760759" w:rsidP="00514ED2">
            <w:pPr>
              <w:jc w:val="left"/>
              <w:rPr>
                <w:rFonts w:ascii="Times New Roman" w:eastAsia="微软雅黑" w:hAnsi="Times New Roman" w:cs="Times New Roman"/>
                <w:sz w:val="22"/>
                <w:szCs w:val="24"/>
              </w:rPr>
            </w:pPr>
            <w:r w:rsidRPr="00CE52DD">
              <w:rPr>
                <w:rFonts w:ascii="Times New Roman" w:eastAsia="微软雅黑" w:hAnsi="Times New Roman" w:cs="Times New Roman" w:hint="eastAsia"/>
                <w:sz w:val="22"/>
                <w:szCs w:val="24"/>
              </w:rPr>
              <w:t>E</w:t>
            </w:r>
            <w:r w:rsidRPr="00CE52DD">
              <w:rPr>
                <w:rFonts w:ascii="Times New Roman" w:eastAsia="微软雅黑" w:hAnsi="Times New Roman" w:cs="Times New Roman"/>
                <w:sz w:val="22"/>
                <w:szCs w:val="24"/>
              </w:rPr>
              <w:t>COG</w:t>
            </w:r>
            <w:r>
              <w:rPr>
                <w:rFonts w:ascii="Times New Roman" w:eastAsia="微软雅黑" w:hAnsi="Times New Roman" w:cs="Times New Roman"/>
                <w:sz w:val="22"/>
                <w:szCs w:val="24"/>
              </w:rPr>
              <w:t xml:space="preserve"> PS</w:t>
            </w:r>
          </w:p>
        </w:tc>
        <w:tc>
          <w:tcPr>
            <w:tcW w:w="0" w:type="auto"/>
          </w:tcPr>
          <w:p w14:paraId="74E8864A" w14:textId="77777777" w:rsidR="00760759" w:rsidRPr="00B33CE7" w:rsidRDefault="004A031F" w:rsidP="00514E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0" w:type="auto"/>
          </w:tcPr>
          <w:p w14:paraId="1774C324" w14:textId="77777777" w:rsidR="00760759" w:rsidRPr="00B33CE7" w:rsidRDefault="004A031F" w:rsidP="00514E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tLeast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-0.030</w:t>
            </w:r>
          </w:p>
        </w:tc>
      </w:tr>
      <w:tr w:rsidR="00760759" w14:paraId="0C649E2D" w14:textId="77777777" w:rsidTr="00514ED2">
        <w:trPr>
          <w:jc w:val="center"/>
        </w:trPr>
        <w:tc>
          <w:tcPr>
            <w:tcW w:w="0" w:type="auto"/>
          </w:tcPr>
          <w:p w14:paraId="3C4AA7DC" w14:textId="77777777" w:rsidR="00760759" w:rsidRDefault="00760759" w:rsidP="00514ED2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Primary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ite</w:t>
            </w:r>
          </w:p>
        </w:tc>
        <w:tc>
          <w:tcPr>
            <w:tcW w:w="0" w:type="auto"/>
          </w:tcPr>
          <w:p w14:paraId="171689A7" w14:textId="77777777" w:rsidR="00760759" w:rsidRPr="00B33CE7" w:rsidRDefault="004A031F" w:rsidP="00514ED2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0" w:type="auto"/>
          </w:tcPr>
          <w:p w14:paraId="56AB8044" w14:textId="77777777" w:rsidR="00760759" w:rsidRPr="00B33CE7" w:rsidRDefault="00760759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329D0">
              <w:rPr>
                <w:rFonts w:ascii="Times New Roman" w:eastAsia="微软雅黑" w:hAnsi="Times New Roman" w:cs="Times New Roman"/>
                <w:sz w:val="24"/>
                <w:szCs w:val="24"/>
              </w:rPr>
              <w:t>0.0</w:t>
            </w:r>
            <w:r w:rsidR="004A031F">
              <w:rPr>
                <w:rFonts w:ascii="Times New Roman" w:eastAsia="微软雅黑" w:hAnsi="Times New Roman" w:cs="Times New Roman"/>
                <w:sz w:val="24"/>
                <w:szCs w:val="24"/>
              </w:rPr>
              <w:t>30</w:t>
            </w:r>
          </w:p>
        </w:tc>
      </w:tr>
      <w:tr w:rsidR="004A031F" w14:paraId="19A3C1DC" w14:textId="77777777" w:rsidTr="00514ED2">
        <w:trPr>
          <w:jc w:val="center"/>
        </w:trPr>
        <w:tc>
          <w:tcPr>
            <w:tcW w:w="0" w:type="auto"/>
          </w:tcPr>
          <w:p w14:paraId="0B14E64A" w14:textId="77777777" w:rsidR="004A031F" w:rsidRDefault="004A031F" w:rsidP="004A031F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umor size</w:t>
            </w:r>
          </w:p>
        </w:tc>
        <w:tc>
          <w:tcPr>
            <w:tcW w:w="0" w:type="auto"/>
          </w:tcPr>
          <w:p w14:paraId="3BD3525D" w14:textId="77777777" w:rsidR="004A031F" w:rsidRPr="00A329D0" w:rsidRDefault="004A031F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0" w:type="auto"/>
          </w:tcPr>
          <w:p w14:paraId="350B9D71" w14:textId="77777777" w:rsidR="004A031F" w:rsidRPr="00A329D0" w:rsidRDefault="004A031F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15</w:t>
            </w:r>
          </w:p>
        </w:tc>
      </w:tr>
      <w:tr w:rsidR="004A031F" w14:paraId="7C915CDF" w14:textId="77777777" w:rsidTr="00514ED2">
        <w:trPr>
          <w:jc w:val="center"/>
        </w:trPr>
        <w:tc>
          <w:tcPr>
            <w:tcW w:w="0" w:type="auto"/>
          </w:tcPr>
          <w:p w14:paraId="3A50C52D" w14:textId="77777777" w:rsidR="004A031F" w:rsidRDefault="004A031F" w:rsidP="004A031F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Node metastases</w:t>
            </w:r>
          </w:p>
        </w:tc>
        <w:tc>
          <w:tcPr>
            <w:tcW w:w="0" w:type="auto"/>
          </w:tcPr>
          <w:p w14:paraId="47A9284A" w14:textId="77777777" w:rsidR="004A031F" w:rsidRPr="00A329D0" w:rsidRDefault="004A031F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0" w:type="auto"/>
          </w:tcPr>
          <w:p w14:paraId="3F7B69A9" w14:textId="77777777" w:rsidR="004A031F" w:rsidRPr="00A329D0" w:rsidRDefault="004A031F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.000</w:t>
            </w:r>
          </w:p>
        </w:tc>
      </w:tr>
      <w:tr w:rsidR="004A031F" w14:paraId="7DC8EBF2" w14:textId="77777777" w:rsidTr="00514ED2">
        <w:trPr>
          <w:jc w:val="center"/>
        </w:trPr>
        <w:tc>
          <w:tcPr>
            <w:tcW w:w="0" w:type="auto"/>
          </w:tcPr>
          <w:p w14:paraId="6FA4C71A" w14:textId="77777777" w:rsidR="004A031F" w:rsidRDefault="004A031F" w:rsidP="004A031F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Radiotherapy</w:t>
            </w:r>
          </w:p>
        </w:tc>
        <w:tc>
          <w:tcPr>
            <w:tcW w:w="0" w:type="auto"/>
          </w:tcPr>
          <w:p w14:paraId="1F772676" w14:textId="77777777" w:rsidR="004A031F" w:rsidRPr="00B33CE7" w:rsidRDefault="004A031F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329D0">
              <w:rPr>
                <w:rFonts w:ascii="Times New Roman" w:eastAsia="微软雅黑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14:paraId="390B33A4" w14:textId="77777777" w:rsidR="004A031F" w:rsidRPr="00B33CE7" w:rsidRDefault="004A031F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329D0">
              <w:rPr>
                <w:rFonts w:ascii="Times New Roman" w:eastAsia="微软雅黑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30</w:t>
            </w:r>
          </w:p>
        </w:tc>
      </w:tr>
      <w:tr w:rsidR="004A031F" w14:paraId="77E2403F" w14:textId="77777777" w:rsidTr="00514ED2">
        <w:trPr>
          <w:jc w:val="center"/>
        </w:trPr>
        <w:tc>
          <w:tcPr>
            <w:tcW w:w="0" w:type="auto"/>
          </w:tcPr>
          <w:p w14:paraId="2010AD29" w14:textId="77777777" w:rsidR="004A031F" w:rsidRDefault="004A031F" w:rsidP="004A031F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4A031F">
              <w:rPr>
                <w:rFonts w:ascii="Times New Roman" w:eastAsia="微软雅黑" w:hAnsi="Times New Roman" w:cs="Times New Roman"/>
                <w:sz w:val="24"/>
                <w:szCs w:val="24"/>
              </w:rPr>
              <w:t>Thoracic.chemoradiation</w:t>
            </w:r>
          </w:p>
        </w:tc>
        <w:tc>
          <w:tcPr>
            <w:tcW w:w="0" w:type="auto"/>
          </w:tcPr>
          <w:p w14:paraId="3ACFB651" w14:textId="77777777" w:rsidR="004A031F" w:rsidRPr="00B33CE7" w:rsidRDefault="004A031F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329D0">
              <w:rPr>
                <w:rFonts w:ascii="Times New Roman" w:eastAsia="微软雅黑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4D9212A6" w14:textId="77777777" w:rsidR="004A031F" w:rsidRPr="00B33CE7" w:rsidRDefault="004A031F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329D0">
              <w:rPr>
                <w:rFonts w:ascii="Times New Roman" w:eastAsia="微软雅黑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30</w:t>
            </w:r>
          </w:p>
        </w:tc>
      </w:tr>
      <w:tr w:rsidR="004A031F" w14:paraId="1C79E880" w14:textId="77777777" w:rsidTr="00514ED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DC797D7" w14:textId="77777777" w:rsidR="004A031F" w:rsidRDefault="004A031F" w:rsidP="004A031F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18DCC3" w14:textId="77777777" w:rsidR="004A031F" w:rsidRPr="00B33CE7" w:rsidRDefault="004A031F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9ED86" w14:textId="77777777" w:rsidR="004A031F" w:rsidRPr="00B33CE7" w:rsidRDefault="004A031F" w:rsidP="004A031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A329D0">
              <w:rPr>
                <w:rFonts w:ascii="Times New Roman" w:eastAsia="微软雅黑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30</w:t>
            </w:r>
          </w:p>
        </w:tc>
      </w:tr>
    </w:tbl>
    <w:p w14:paraId="0BD94088" w14:textId="77777777" w:rsidR="00760759" w:rsidRPr="006B30F5" w:rsidRDefault="00760759" w:rsidP="007607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SMD, </w:t>
      </w:r>
      <w:r>
        <w:rPr>
          <w:rFonts w:ascii="Times New Roman" w:eastAsia="微软雅黑" w:hAnsi="Times New Roman" w:cs="Times New Roman"/>
          <w:sz w:val="24"/>
          <w:szCs w:val="24"/>
        </w:rPr>
        <w:t>s</w:t>
      </w:r>
      <w:r w:rsidRPr="00CE52DD">
        <w:rPr>
          <w:rFonts w:ascii="Times New Roman" w:eastAsia="微软雅黑" w:hAnsi="Times New Roman" w:cs="Times New Roman"/>
          <w:sz w:val="24"/>
          <w:szCs w:val="24"/>
        </w:rPr>
        <w:t>tandardized differences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; </w:t>
      </w:r>
      <w:r w:rsidRPr="00DC7A82">
        <w:rPr>
          <w:rFonts w:ascii="Times New Roman" w:hAnsi="Times New Roman" w:cs="Times New Roman"/>
        </w:rPr>
        <w:t>ECOG PS, Eastern Cooperative Oncology Group performance status.</w:t>
      </w:r>
    </w:p>
    <w:p w14:paraId="288D6691" w14:textId="77777777" w:rsidR="00760759" w:rsidRPr="00A329D0" w:rsidRDefault="00760759" w:rsidP="00760759"/>
    <w:p w14:paraId="53A49540" w14:textId="77777777" w:rsidR="00F33D98" w:rsidRPr="00760759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6BFEAA83" w14:textId="77777777" w:rsid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23E063DE" w14:textId="534995D9" w:rsid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49069387" w14:textId="1C5678E3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3C6863F2" w14:textId="0BCF1FB2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23FFAEE8" w14:textId="22E5B973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620828F9" w14:textId="6E18BB23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45D01005" w14:textId="5A0375A5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51C50F03" w14:textId="0FDDB84A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47F3AC53" w14:textId="6A26C3E4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6C35F690" w14:textId="6D40F25D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6F9EC3F5" w14:textId="38D076AE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3065C19C" w14:textId="4AC153B0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75B474DB" w14:textId="26F3E14F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75174EF7" w14:textId="1A3D4D92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3CD5ACFC" w14:textId="6C5A1C4E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57FCD798" w14:textId="19E7B46B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69012A4F" w14:textId="6CC116CD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4694AB36" w14:textId="50791075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4F792A2D" w14:textId="7653D9BC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09D4F5E4" w14:textId="49E9D138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2A0C1D53" w14:textId="2DCDB3AC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4772A201" w14:textId="13BDD602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74C7D5CD" w14:textId="316219D3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1B859357" w14:textId="6E72225B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2B9CEE47" w14:textId="3E6DDEF4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180F0338" w14:textId="12FB4740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4CE915CD" w14:textId="24F6321D" w:rsid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413B638F" w14:textId="02C66BC7" w:rsidR="003E151A" w:rsidRDefault="004E7374" w:rsidP="003E15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>
        <w:rPr>
          <w:rFonts w:ascii="Times New Roman" w:hAnsi="Times New Roman" w:cs="Times New Roman" w:hint="eastAsia"/>
          <w:b/>
        </w:rPr>
        <w:t>ab</w:t>
      </w:r>
      <w:r>
        <w:rPr>
          <w:rFonts w:ascii="Times New Roman" w:hAnsi="Times New Roman" w:cs="Times New Roman"/>
          <w:b/>
        </w:rPr>
        <w:t xml:space="preserve">le S2 </w:t>
      </w:r>
      <w:r w:rsidR="003E151A" w:rsidRPr="0059404A">
        <w:rPr>
          <w:rFonts w:ascii="Times New Roman" w:hAnsi="Times New Roman" w:cs="Times New Roman"/>
          <w:b/>
        </w:rPr>
        <w:t xml:space="preserve">Univariate and multivariate analyses of </w:t>
      </w:r>
      <w:r w:rsidR="003E151A">
        <w:rPr>
          <w:rFonts w:ascii="Times New Roman" w:hAnsi="Times New Roman" w:cs="Times New Roman"/>
          <w:b/>
        </w:rPr>
        <w:t>overall survival</w:t>
      </w:r>
      <w:r>
        <w:rPr>
          <w:rFonts w:ascii="Times New Roman" w:hAnsi="Times New Roman" w:cs="Times New Roman"/>
          <w:b/>
        </w:rPr>
        <w:t xml:space="preserve"> and p</w:t>
      </w:r>
      <w:r w:rsidRPr="004E7374">
        <w:rPr>
          <w:rFonts w:ascii="Times New Roman" w:hAnsi="Times New Roman" w:cs="Times New Roman"/>
          <w:b/>
        </w:rPr>
        <w:t>rogression</w:t>
      </w:r>
      <w:r>
        <w:rPr>
          <w:rFonts w:ascii="Times New Roman" w:hAnsi="Times New Roman" w:cs="Times New Roman"/>
          <w:b/>
        </w:rPr>
        <w:t xml:space="preserve"> f</w:t>
      </w:r>
      <w:r w:rsidRPr="004E7374">
        <w:rPr>
          <w:rFonts w:ascii="Times New Roman" w:hAnsi="Times New Roman" w:cs="Times New Roman"/>
          <w:b/>
        </w:rPr>
        <w:t xml:space="preserve">ree </w:t>
      </w:r>
      <w:r>
        <w:rPr>
          <w:rFonts w:ascii="Times New Roman" w:hAnsi="Times New Roman" w:cs="Times New Roman"/>
          <w:b/>
        </w:rPr>
        <w:t>s</w:t>
      </w:r>
      <w:r w:rsidRPr="004E7374">
        <w:rPr>
          <w:rFonts w:ascii="Times New Roman" w:hAnsi="Times New Roman" w:cs="Times New Roman"/>
          <w:b/>
        </w:rPr>
        <w:t>urvival</w:t>
      </w:r>
      <w:r w:rsidR="003E151A">
        <w:rPr>
          <w:rFonts w:ascii="Times New Roman" w:hAnsi="Times New Roman" w:cs="Times New Roman"/>
          <w:b/>
        </w:rPr>
        <w:t xml:space="preserve"> in L</w:t>
      </w:r>
      <w:r w:rsidR="003E151A" w:rsidRPr="0059404A">
        <w:rPr>
          <w:rFonts w:ascii="Times New Roman" w:hAnsi="Times New Roman" w:cs="Times New Roman"/>
          <w:b/>
        </w:rPr>
        <w:t>S-SCLC patients who received first-line chemotherapy +ICIs</w:t>
      </w:r>
      <w:r>
        <w:rPr>
          <w:rFonts w:ascii="Times New Roman" w:hAnsi="Times New Roman" w:cs="Times New Roman"/>
          <w:b/>
        </w:rPr>
        <w:t xml:space="preserve"> (</w:t>
      </w:r>
      <w:r w:rsidR="002D4521">
        <w:rPr>
          <w:rFonts w:ascii="Times New Roman" w:hAnsi="Times New Roman" w:cs="Times New Roman"/>
          <w:b/>
        </w:rPr>
        <w:t>c</w:t>
      </w:r>
      <w:r w:rsidR="002D4521">
        <w:rPr>
          <w:rFonts w:ascii="Times New Roman" w:hAnsi="Times New Roman" w:cs="Times New Roman" w:hint="eastAsia"/>
          <w:b/>
        </w:rPr>
        <w:t>ut</w:t>
      </w:r>
      <w:r w:rsidR="002D4521">
        <w:rPr>
          <w:rFonts w:ascii="Times New Roman" w:hAnsi="Times New Roman" w:cs="Times New Roman"/>
          <w:b/>
        </w:rPr>
        <w:t>-off value using median of SII, LMR, PLR, SIRI, PAR and PNI</w:t>
      </w:r>
      <w:r>
        <w:rPr>
          <w:rFonts w:ascii="Times New Roman" w:hAnsi="Times New Roman" w:cs="Times New Roman"/>
          <w:b/>
        </w:rPr>
        <w:t>)</w:t>
      </w:r>
    </w:p>
    <w:tbl>
      <w:tblPr>
        <w:tblW w:w="6792" w:type="pct"/>
        <w:jc w:val="center"/>
        <w:tblLayout w:type="fixed"/>
        <w:tblLook w:val="0420" w:firstRow="1" w:lastRow="0" w:firstColumn="0" w:lastColumn="0" w:noHBand="0" w:noVBand="1"/>
      </w:tblPr>
      <w:tblGrid>
        <w:gridCol w:w="1187"/>
        <w:gridCol w:w="909"/>
        <w:gridCol w:w="485"/>
        <w:gridCol w:w="1386"/>
        <w:gridCol w:w="492"/>
        <w:gridCol w:w="1636"/>
        <w:gridCol w:w="709"/>
        <w:gridCol w:w="1704"/>
        <w:gridCol w:w="848"/>
        <w:gridCol w:w="1927"/>
      </w:tblGrid>
      <w:tr w:rsidR="003E151A" w14:paraId="1B6BB702" w14:textId="77777777" w:rsidTr="00601162">
        <w:trPr>
          <w:trHeight w:hRule="exact" w:val="340"/>
          <w:tblHeader/>
          <w:jc w:val="center"/>
        </w:trPr>
        <w:tc>
          <w:tcPr>
            <w:tcW w:w="526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1E67439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Variables</w:t>
            </w:r>
          </w:p>
        </w:tc>
        <w:tc>
          <w:tcPr>
            <w:tcW w:w="40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894C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18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4A90747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22D1529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O</w:t>
            </w:r>
            <w:r w:rsidRPr="00887CF3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 xml:space="preserve">S-Univariate </w:t>
            </w:r>
          </w:p>
        </w:tc>
        <w:tc>
          <w:tcPr>
            <w:tcW w:w="21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535A8F1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543091E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O</w:t>
            </w:r>
            <w:r w:rsidRPr="00887CF3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S-Multivari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t</w:t>
            </w:r>
            <w:r w:rsidRPr="00887CF3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 xml:space="preserve">e </w:t>
            </w:r>
          </w:p>
        </w:tc>
        <w:tc>
          <w:tcPr>
            <w:tcW w:w="31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665AA40F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3E54BC6D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3E15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 xml:space="preserve">PFS-Univariate </w:t>
            </w:r>
          </w:p>
        </w:tc>
        <w:tc>
          <w:tcPr>
            <w:tcW w:w="376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53CD676E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0A05CBE5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3E15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 xml:space="preserve">PFS-Multivariate </w:t>
            </w:r>
          </w:p>
        </w:tc>
      </w:tr>
      <w:tr w:rsidR="003E151A" w14:paraId="6EA36650" w14:textId="77777777" w:rsidTr="00601162">
        <w:trPr>
          <w:trHeight w:hRule="exact" w:val="340"/>
          <w:tblHeader/>
          <w:jc w:val="center"/>
        </w:trPr>
        <w:tc>
          <w:tcPr>
            <w:tcW w:w="526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0E587EA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18"/>
              </w:rPr>
            </w:pPr>
          </w:p>
        </w:tc>
        <w:tc>
          <w:tcPr>
            <w:tcW w:w="40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859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18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B3A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</w:rPr>
            </w:pPr>
            <w:r w:rsidRPr="00887C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1"/>
              </w:rPr>
              <w:t>P</w:t>
            </w:r>
          </w:p>
        </w:tc>
        <w:tc>
          <w:tcPr>
            <w:tcW w:w="61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AD0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HR (95%CI)</w:t>
            </w:r>
          </w:p>
        </w:tc>
        <w:tc>
          <w:tcPr>
            <w:tcW w:w="21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6300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</w:rPr>
            </w:pPr>
            <w:r w:rsidRPr="00887C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1"/>
              </w:rPr>
              <w:t>P</w:t>
            </w:r>
          </w:p>
        </w:tc>
        <w:tc>
          <w:tcPr>
            <w:tcW w:w="72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A3B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sz w:val="18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HR (95%CI)</w:t>
            </w:r>
          </w:p>
        </w:tc>
        <w:tc>
          <w:tcPr>
            <w:tcW w:w="31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099C27A3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21"/>
              </w:rPr>
            </w:pPr>
            <w:r w:rsidRPr="003E15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21"/>
              </w:rPr>
              <w:t>P</w:t>
            </w:r>
          </w:p>
        </w:tc>
        <w:tc>
          <w:tcPr>
            <w:tcW w:w="755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46A94A01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3E15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HR (95%CI)</w:t>
            </w:r>
          </w:p>
        </w:tc>
        <w:tc>
          <w:tcPr>
            <w:tcW w:w="376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6788D2E3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21"/>
              </w:rPr>
            </w:pPr>
            <w:r w:rsidRPr="003E151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21"/>
              </w:rPr>
              <w:t>P</w:t>
            </w:r>
          </w:p>
        </w:tc>
        <w:tc>
          <w:tcPr>
            <w:tcW w:w="85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070F3CFD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3E15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HR (95%CI)</w:t>
            </w:r>
          </w:p>
        </w:tc>
      </w:tr>
      <w:tr w:rsidR="003E151A" w14:paraId="6B2B957E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98F1F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  <w:sz w:val="18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Age</w:t>
            </w:r>
          </w:p>
        </w:tc>
        <w:tc>
          <w:tcPr>
            <w:tcW w:w="4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6D2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lt;65</w:t>
            </w:r>
          </w:p>
        </w:tc>
        <w:tc>
          <w:tcPr>
            <w:tcW w:w="21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AA1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6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194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21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D2B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2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D3F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31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40F0AA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5D6601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1EE956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EA7232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57C361A2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12FED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E99B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≥65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B52D" w14:textId="1CC2A6AA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</w:t>
            </w:r>
            <w:r w:rsidR="00EC4D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819</w:t>
            </w: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 xml:space="preserve"> 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87656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93 (0.50 ~ 1.73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85C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9EB0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0A586B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3E15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6255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EEB180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3E15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15 (0.66 ~ 2.00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1C50EB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5923E8" w14:textId="77777777" w:rsidR="003E151A" w:rsidRPr="003E151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2148E19B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85625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Sex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58F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Male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36F1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8C4A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C379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E8E2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503B4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FE9C6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C23F0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F8F12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5F7808DF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03A8C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1630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Female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DEA4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615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240E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21 (0.58 ~ 2.55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2E4D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19E9D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2EC1B3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267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C9F9F8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68 (0.34 ~ 1.35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87885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875FE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13A0B44C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F943E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Smoke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FD10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NO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31C5C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EA50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0C05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F120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D2B91B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142D9B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26634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BAAD8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0678D593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31725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7BCB" w14:textId="77777777" w:rsidR="003E151A" w:rsidRPr="003943E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3943E3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YES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909F0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22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F2B4E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48 (0.79 ~ 2.79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D378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95C43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E56529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738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66A22C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1.10 (0.62 ~ 1.96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68486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AD754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6093D825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A6256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ECOG</w:t>
            </w:r>
          </w:p>
          <w:p w14:paraId="54F567F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PS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15A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258BF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37040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6316D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2E4E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748EF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9D8F2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894A1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ED4C4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71AA983B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D7DE8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C2A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47A8B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509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E2175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23 (0.66 ~ 2.28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3BC0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2213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7AE6E6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541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F90800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1.19 (0.68 ~ 2.06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B4F158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E9B94DC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7082731E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9F073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Primary</w:t>
            </w:r>
          </w:p>
          <w:p w14:paraId="47E5C07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site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B6F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Left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C34F7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8BEA7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6B4C0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30C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88DBB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61053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13039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7DE9E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2D020DF8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8734F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E2E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Right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D012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386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FF9C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76 (0.41 ~ 1.42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6B892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39C0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5543A2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47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107332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81 (0.45 ~ 1.44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201ABB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AE626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2CD81ABC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DEA2E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Radiotherapy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D7B5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NO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CF7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EE0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8998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5656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FF404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5208A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22201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3517A0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AE6883" w14:paraId="3BB22430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866E51" w14:textId="77777777" w:rsidR="00AE6883" w:rsidRPr="00887CF3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1954" w14:textId="77777777" w:rsidR="00AE6883" w:rsidRPr="00887CF3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YES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87C0" w14:textId="77777777" w:rsidR="00AE6883" w:rsidRPr="00D04ADB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D04A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06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C198" w14:textId="2CD1EDC0" w:rsidR="00AE6883" w:rsidRPr="00E61811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55 (0.29 ~ 1.03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ACD3" w14:textId="69199C0D" w:rsidR="00AE6883" w:rsidRPr="00AE6883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015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F4DE" w14:textId="76A414DB" w:rsidR="00AE6883" w:rsidRPr="00B55B9E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4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32 (0.13 ~ 0.81)</w:t>
            </w: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C2B6CD" w14:textId="77777777" w:rsidR="00AE6883" w:rsidRPr="002A70F0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974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EB9B41" w14:textId="77777777" w:rsidR="00AE6883" w:rsidRPr="002A70F0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1.01 (0.58 ~ 1.75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B00313" w14:textId="77777777" w:rsidR="00AE6883" w:rsidRPr="00B55B9E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72D069" w14:textId="77777777" w:rsidR="00AE6883" w:rsidRPr="00B55B9E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3801E7D5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23095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T</w:t>
            </w:r>
            <w:r w:rsidRPr="00887CF3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umor size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7E5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lt; 5cm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154A7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98493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FE99E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25A0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1442F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59CCB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0F009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975E1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75A01EC3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27AECB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887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≥5cm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64EC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336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78D8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35 (0.73 ~ 2.51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1B869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C41A0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6E7AC7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618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691477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87 (0.50 ~ 1.51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42C97B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3872F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14C5E517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C90A4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Node</w:t>
            </w:r>
          </w:p>
          <w:p w14:paraId="2D9C7EA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metastases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378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NO/LOCAL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67A6E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AAE0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0FD7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9B5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B7831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2C060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EF449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27CBE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4A4447A4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F24F1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E860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Distant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6060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487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10E1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40 (0.55 ~ 3.57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63E96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BD8D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5A4324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510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CE74CD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78 (0.36 ~ 1.65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63A33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78EDB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59FF2FF2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7D475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ICIs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638C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PD-1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282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6460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9D57D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FC67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9CD96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4E3EE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CF297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775B8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6545ED0A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DF31F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2BB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P</w:t>
            </w:r>
            <w:r w:rsidRPr="00887CF3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D-L1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EFA9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93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FA9E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03 (0.49 ~ 2.17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6392B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022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CC9D90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792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C58B01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1.09 (0.57 ~ 2.09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72A291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D3829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2C2AEB78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A3812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LDH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EC44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245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CD57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567B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856CF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704C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8E843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72B72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E91B2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C4562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755B8E77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981C6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A18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245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E420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104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68AF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52 (0.23 ~ 1.15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B8D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1ECC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F06581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34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72E732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71 (0.35 ~ 1.44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1C4120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FB7245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762CB436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755D6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CEA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CB2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5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8807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576DB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D5B52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50F4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175934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C5EDE4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44210B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B454F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5F0E8CE0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0A811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2FF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5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A2F9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789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0ECA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11 (0.51 ~ 2.45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C172D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1F13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A08D79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108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602C68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51 (0.23 ~ 1.16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945643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113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BE494B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51 (0.23 ~ 1.17)</w:t>
            </w:r>
          </w:p>
        </w:tc>
      </w:tr>
      <w:tr w:rsidR="003E151A" w14:paraId="586BAC08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3F43EB" w14:textId="50A61086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Cyfran21</w:t>
            </w:r>
            <w:r w:rsidR="007C2B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 xml:space="preserve"> - 1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605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3.3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5DED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CEC0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F8F5D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BC71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E285B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2FAF32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60C71E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C374FC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3E151A" w14:paraId="58E92AE2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B3897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97C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3.3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10BF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87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415B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07 (0.46 ~ 2.48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3552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6EF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83F450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496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408131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1.28 (0.63 ~ 2.57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A936B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A5563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114E4DC8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1F151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CA125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F56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35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E748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8CEB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EDF08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EF13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79F8B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46935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8F3FC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8F9B8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66CF544A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0AACE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CD93" w14:textId="77777777" w:rsidR="003E151A" w:rsidRPr="00864F5A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864F5A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&gt;35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5334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402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9A5A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74 (0.36 ~ 1.51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D4BD5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FBC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20D8A2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826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237732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1.07 (0.57 ~ 2.03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A0A9C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9E37C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282CE266" w14:textId="77777777" w:rsidTr="00601162">
        <w:trPr>
          <w:trHeight w:hRule="exact" w:val="340"/>
          <w:jc w:val="center"/>
        </w:trPr>
        <w:tc>
          <w:tcPr>
            <w:tcW w:w="52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E18A2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CA19-9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C9E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</w:t>
            </w: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37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13DB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A54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E8424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0096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45BAB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17DEF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D141D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D85B2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1759450A" w14:textId="77777777" w:rsidTr="00601162">
        <w:trPr>
          <w:trHeight w:hRule="exact" w:val="340"/>
          <w:jc w:val="center"/>
        </w:trPr>
        <w:tc>
          <w:tcPr>
            <w:tcW w:w="52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F61BA0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A848" w14:textId="77777777" w:rsidR="003E151A" w:rsidRPr="00387219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387219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&gt;37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AC638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269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3A0C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73 (0.66 ~ 4.55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6A0D3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4768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54C607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416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3DED55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1.48 (0.58 ~ 3.81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C6BA35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E2656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468F1EE4" w14:textId="77777777" w:rsidTr="00601162">
        <w:trPr>
          <w:trHeight w:hRule="exact" w:val="340"/>
          <w:jc w:val="center"/>
        </w:trPr>
        <w:tc>
          <w:tcPr>
            <w:tcW w:w="52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BA469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hAnsi="Times New Roman" w:cs="Times New Roman" w:hint="eastAsia"/>
                <w:color w:val="000000" w:themeColor="text1"/>
                <w:sz w:val="18"/>
                <w:szCs w:val="21"/>
              </w:rPr>
              <w:t>C</w:t>
            </w:r>
            <w:r w:rsidRPr="00887CF3">
              <w:rPr>
                <w:rFonts w:ascii="Times New Roman" w:hAnsi="Times New Roman" w:cs="Times New Roman"/>
                <w:color w:val="000000" w:themeColor="text1"/>
                <w:sz w:val="18"/>
                <w:szCs w:val="21"/>
              </w:rPr>
              <w:t>A72-4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939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</w:t>
            </w: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7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594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C6D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8F0BB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832D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93342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44920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A3434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57E23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7F7ADD80" w14:textId="77777777" w:rsidTr="00601162">
        <w:trPr>
          <w:trHeight w:hRule="exact" w:val="340"/>
          <w:jc w:val="center"/>
        </w:trPr>
        <w:tc>
          <w:tcPr>
            <w:tcW w:w="526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A0FDC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813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7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6D7F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693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9786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75 (0.18 ~ 3.15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7C939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458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0A4FBE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225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A1E963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41 (0.10 ~ 1.72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83441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D8E94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47DAC9E1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906FF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NSE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F36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16.3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9D27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BED6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E8D64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2DF10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F4495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ADA6D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E5FD4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31E2E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AE6883" w14:paraId="4AF034E5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7F9049" w14:textId="77777777" w:rsidR="00AE6883" w:rsidRPr="00887CF3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084D" w14:textId="77777777" w:rsidR="00AE6883" w:rsidRPr="00887CF3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</w:t>
            </w: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16.3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4C42" w14:textId="77777777" w:rsidR="00AE6883" w:rsidRPr="00B55B9E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1"/>
              </w:rPr>
            </w:pPr>
            <w:r w:rsidRPr="00B55B9E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21"/>
              </w:rPr>
              <w:t>0.020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7B75" w14:textId="77777777" w:rsidR="00AE6883" w:rsidRPr="00E61811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48 (0.26 ~ 0.89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D1E89" w14:textId="5F880847" w:rsidR="00AE6883" w:rsidRPr="00B55B9E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003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17E1" w14:textId="57B540BA" w:rsidR="00AE6883" w:rsidRPr="00B55B9E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25 (0.10 ~ 0.62)</w:t>
            </w: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B5EFB9" w14:textId="77777777" w:rsidR="00AE6883" w:rsidRPr="002A70F0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267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BA7601" w14:textId="77777777" w:rsidR="00AE6883" w:rsidRPr="002A70F0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72 (0.41 ~ 1.28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4DF07C" w14:textId="77777777" w:rsidR="00AE6883" w:rsidRPr="00B55B9E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0FA315" w14:textId="77777777" w:rsidR="00AE6883" w:rsidRPr="00B55B9E" w:rsidRDefault="00AE6883" w:rsidP="00AE688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6F6F45D8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2A0DF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SII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3963" w14:textId="3FDA2995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</w:t>
            </w:r>
            <w:r w:rsidRPr="00585D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66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3.69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77B0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63F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E4EF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809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76CE1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CC438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46AA4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FEDCF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CA3867" w14:paraId="3D4D4F38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D75B25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4EAA" w14:textId="15CD0E52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</w:t>
            </w:r>
            <w:r w:rsidR="00BD39BC" w:rsidRPr="00585D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66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3.69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6C0C1" w14:textId="40BF662D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058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5C4B" w14:textId="167A2695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54 (0.28 ~ 1.02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A7B39" w14:textId="3304B475" w:rsidR="00CA3867" w:rsidRPr="00D04ADB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030</w:t>
            </w: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E23F" w14:textId="4845722C" w:rsidR="00CA3867" w:rsidRPr="00B55B9E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39 (0.16 ~ 0.91)</w:t>
            </w: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2548A0" w14:textId="3AEE9C38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225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6015BE" w14:textId="6B028490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70 (0.40 ~ 1.24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2ED7FC" w14:textId="77777777" w:rsidR="00CA3867" w:rsidRPr="00B55B9E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20E711" w14:textId="77777777" w:rsidR="00CA3867" w:rsidRPr="00B55B9E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7B9CF550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E4DB3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NLR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2FA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</w:t>
            </w: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4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F6BD1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7DE1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09FF4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52DE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CFD894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B48CCC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8A183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CFF95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5753BFA1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7BEA2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EB1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4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6970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199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C679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63 (0.31 ~ 1.28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198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1666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873665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935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3EBDC0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98 (0.53 ~ 1.78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02284B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D0B244" w14:textId="77777777" w:rsidR="003E151A" w:rsidRPr="00B55B9E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5BA5C859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EB771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lastRenderedPageBreak/>
              <w:t>dNLR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04B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3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22238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773FE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9B33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CF39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299A9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1C1ED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D820B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6B8A4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536ECE96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03DB7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5BF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3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F69C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339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B463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66 (0.28 ~ 1.56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8FB2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7E20E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C81996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171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8A7BEA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59 (0.27 ~ 1.26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C0938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E9765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2D029D4D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F8339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LIPI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408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Good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4D50E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E5068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62D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FFA1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AA5933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2CC8F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2770C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1E0DC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36A75B30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5953E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E42B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Intermediate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F387C" w14:textId="77777777" w:rsidR="003E151A" w:rsidRPr="00BD39BC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21"/>
              </w:rPr>
            </w:pPr>
            <w:r w:rsidRPr="00BD39B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21"/>
              </w:rPr>
              <w:t>0.04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D86C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34 (0.12 ~ 0.95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965F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8F66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B12F60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315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732F93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69 (0.34 ~ 1.41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F4C8A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C1CB7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2660E601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621AC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068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Poor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7EDC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818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A6869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E61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89 (0.35 ~ 2.30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43740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8411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358A44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439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05F8B2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A70F0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69 (0.27 ~ 1.77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227BA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EEE8A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3E151A" w14:paraId="3BD0931C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646DD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LMR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6A6F" w14:textId="03FFA86C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3.02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DE716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70AC4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4B78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183F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70975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6A9AB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BDCAC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18F08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</w:tr>
      <w:tr w:rsidR="00CA3867" w14:paraId="3E21CCFC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A85CC2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522D" w14:textId="37A53BD8" w:rsidR="00CA3867" w:rsidRPr="00253852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253852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&gt;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3.02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37B5" w14:textId="51426622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515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C671" w14:textId="09F79DD2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23 (0.66 ~ 2.27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8C8F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B0393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634C5AA" w14:textId="0BF53CC1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358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8FEB7D" w14:textId="5DDC38B2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1.30 (0.75 ~ 2.25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4A075B" w14:textId="77777777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090C17" w14:textId="77777777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3E151A" w14:paraId="2CBAF3CD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C1B857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PLR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9E72" w14:textId="7FB9DA2D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59.65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06823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CFC5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A9639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20ADB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F76107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5231D8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4EFF4F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A583B8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CA3867" w14:paraId="78057B45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27BDAA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F374" w14:textId="15CEC5F6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59.65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9B08" w14:textId="5000F1DC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857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5F58" w14:textId="18685D0F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06 (0.57 ~ 1.96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79DB" w14:textId="3E9EAA0B" w:rsidR="00CA3867" w:rsidRPr="00D04ADB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7397" w14:textId="09B7DFB1" w:rsidR="00CA3867" w:rsidRPr="00CA3867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EF4810" w14:textId="07BACB40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565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AC7058" w14:textId="30CE6A58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1.18 (0.68 ~ 2.04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5EB46A" w14:textId="77777777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3C1530" w14:textId="77777777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3E151A" w14:paraId="65D8E3C0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57060C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SIRI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B720" w14:textId="0144F278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34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12C62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0527D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969AA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90F4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108D39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06A079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47077D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F735D4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CA3867" w14:paraId="07BA4381" w14:textId="77777777" w:rsidTr="00F10136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A61F81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8124" w14:textId="5EC44BA1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34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FD6C" w14:textId="3969BD23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981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ECAE" w14:textId="475A7BB0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99 (0.54 ~ 1.83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9DE2" w14:textId="77777777" w:rsidR="00CA3867" w:rsidRPr="00B55B9E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DCAB" w14:textId="77777777" w:rsidR="00CA3867" w:rsidRPr="00B55B9E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7E3F5F" w14:textId="145D090E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143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5202A4" w14:textId="05B51067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66 (0.38 ~ 1.15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3C3355" w14:textId="1F2DC743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076</w:t>
            </w: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8A10FA" w14:textId="3A42116F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58 (0.32 ~ 1.06)</w:t>
            </w:r>
          </w:p>
        </w:tc>
      </w:tr>
      <w:tr w:rsidR="003E151A" w14:paraId="05BA7B4F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BC68EF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PAR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24DB9" w14:textId="248A2236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5.72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C9530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42A41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5D4F5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9092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421B84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264EB3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A60843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97C703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CA3867" w14:paraId="565E2571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194889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8A83" w14:textId="4014519A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&gt;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5.72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75CB" w14:textId="1AE18EA8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840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BB0C" w14:textId="2AE8C133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94 (0.51 ~ 1.74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8E14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C837C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BD0D4D" w14:textId="6719D888" w:rsidR="00CA3867" w:rsidRPr="00CA3867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272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B43A55" w14:textId="1773499E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73 (0.42 ~ 1.28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2EB65B" w14:textId="3768CA46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1694FB" w14:textId="4A24B838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3E151A" w14:paraId="230FD7A5" w14:textId="77777777" w:rsidTr="00601162">
        <w:trPr>
          <w:trHeight w:hRule="exact" w:val="340"/>
          <w:jc w:val="center"/>
        </w:trPr>
        <w:tc>
          <w:tcPr>
            <w:tcW w:w="526" w:type="pct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CF4C18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P</w:t>
            </w:r>
            <w:r w:rsidRPr="00887CF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NI</w:t>
            </w: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3213" w14:textId="463C6F89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887CF3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21"/>
              </w:rPr>
              <w:t>≤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230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8D865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27E33" w14:textId="77777777" w:rsidR="003E151A" w:rsidRPr="00E61811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02666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DCF8D" w14:textId="77777777" w:rsidR="003E151A" w:rsidRPr="00887CF3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E02C6B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14B054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BD6DD8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2BBD74" w14:textId="77777777" w:rsidR="003E151A" w:rsidRPr="002A70F0" w:rsidRDefault="003E151A" w:rsidP="006011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</w:tr>
      <w:tr w:rsidR="00CA3867" w14:paraId="66ECD227" w14:textId="77777777" w:rsidTr="00601162">
        <w:trPr>
          <w:trHeight w:hRule="exact" w:val="340"/>
          <w:jc w:val="center"/>
        </w:trPr>
        <w:tc>
          <w:tcPr>
            <w:tcW w:w="526" w:type="pct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1D099E0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40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0469" w14:textId="7E5F76F5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&gt;</w:t>
            </w:r>
            <w:r w:rsidR="00BD39B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230</w:t>
            </w:r>
          </w:p>
        </w:tc>
        <w:tc>
          <w:tcPr>
            <w:tcW w:w="21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20869" w14:textId="257C20AD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0.716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7CF0" w14:textId="26EAEDD6" w:rsidR="00CA3867" w:rsidRPr="00E61811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  <w:r w:rsidRPr="00AE688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  <w:t>1.12 (0.61 ~ 2.07)</w:t>
            </w:r>
          </w:p>
        </w:tc>
        <w:tc>
          <w:tcPr>
            <w:tcW w:w="21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AC008" w14:textId="77777777" w:rsidR="00CA3867" w:rsidRPr="00887CF3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1"/>
              </w:rPr>
            </w:pPr>
          </w:p>
        </w:tc>
        <w:tc>
          <w:tcPr>
            <w:tcW w:w="72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B943" w14:textId="77777777" w:rsidR="00CA3867" w:rsidRPr="00CA3867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3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1812EAF" w14:textId="1BC895FA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0.842</w:t>
            </w:r>
          </w:p>
        </w:tc>
        <w:tc>
          <w:tcPr>
            <w:tcW w:w="75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73E8C643" w14:textId="02A65648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  <w:r w:rsidRPr="00CA3867"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  <w:t>1.06 (0.61 ~ 1.84)</w:t>
            </w:r>
          </w:p>
        </w:tc>
        <w:tc>
          <w:tcPr>
            <w:tcW w:w="37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440AFE9D" w14:textId="77777777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85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74D693B1" w14:textId="77777777" w:rsidR="00CA3867" w:rsidRPr="002A70F0" w:rsidRDefault="00CA3867" w:rsidP="00CA3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1"/>
              </w:rPr>
            </w:pPr>
          </w:p>
        </w:tc>
      </w:tr>
    </w:tbl>
    <w:p w14:paraId="26470EE4" w14:textId="77777777" w:rsidR="003E151A" w:rsidRPr="00FC5AC8" w:rsidRDefault="003E151A" w:rsidP="003E151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left="40" w:right="4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C5AC8">
        <w:rPr>
          <w:rFonts w:ascii="Times New Roman" w:eastAsia="Times New Roman" w:hAnsi="Times New Roman" w:cs="Times New Roman" w:hint="eastAsia"/>
          <w:color w:val="000000"/>
          <w:sz w:val="18"/>
          <w:szCs w:val="18"/>
        </w:rPr>
        <w:t>N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ote:  </w:t>
      </w:r>
      <w:r w:rsidRPr="00FC5AC8">
        <w:rPr>
          <w:rFonts w:ascii="Times New Roman" w:hAnsi="Times New Roman" w:cs="Times New Roman"/>
          <w:color w:val="000000"/>
          <w:sz w:val="18"/>
          <w:szCs w:val="18"/>
        </w:rPr>
        <w:t>OS, overall survival; PFS, progression free survival; ICIs, immune checkpoint inhibitors. HR, hazard ratio; CI, confidence interval;</w:t>
      </w:r>
      <w:r w:rsidRPr="00FC5AC8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ES, extensive-stage; PD-1, programmed cell death protein 1; PD-L1, programmed cell death ligand 1; ECOG PS, Eastern Cooperative Oncology Group performance status;</w:t>
      </w:r>
    </w:p>
    <w:p w14:paraId="0F1309D0" w14:textId="4C3097A1" w:rsidR="003E151A" w:rsidRPr="00FC5AC8" w:rsidRDefault="003E151A" w:rsidP="003E151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40" w:after="40"/>
        <w:ind w:left="40" w:right="4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LDH, lactate dehydrogenase; NLR, neutrophil-to-lymphocyte ratio; dNLR, derived Neutrophil to Lymphocyte Ratio</w:t>
      </w:r>
      <w:r w:rsidRPr="00FC5AC8">
        <w:rPr>
          <w:rFonts w:ascii="Times New Roman" w:hAnsi="Times New Roman" w:cs="Times New Roman" w:hint="eastAsia"/>
          <w:color w:val="000000"/>
          <w:sz w:val="18"/>
          <w:szCs w:val="18"/>
        </w:rPr>
        <w:t>;</w:t>
      </w:r>
      <w:r w:rsidRPr="00FC5AC8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LIPI, lung immune prognostic index; LMR, lymphocyte to monocyte ratio; PLR, platelet to</w:t>
      </w:r>
      <w:r w:rsidRPr="00FC5AC8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lymphocyte ratio; PAR,</w:t>
      </w:r>
      <w:r w:rsidRPr="00FC5AC8">
        <w:rPr>
          <w:sz w:val="18"/>
          <w:szCs w:val="18"/>
        </w:rPr>
        <w:t xml:space="preserve"> 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platelet to albumin ratio;</w:t>
      </w:r>
      <w:r w:rsidRPr="00FC5AC8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PNI, prognostic nutrition index; SII, systemic immune-inflammation index; SIRI, systemic inflammation response index;</w:t>
      </w:r>
      <w:r w:rsidRPr="00FC5AC8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CEA, carcinoembryonic antigen;</w:t>
      </w:r>
      <w:r w:rsidRPr="00FC5AC8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NSE, Neuron-specific enolase;</w:t>
      </w:r>
      <w:r w:rsidRPr="00FC5AC8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CA125, Cancer antigen 125;</w:t>
      </w:r>
      <w:r w:rsidRPr="00FC5AC8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CA153, Carbohydrate antinegen 15-3;</w:t>
      </w:r>
      <w:r w:rsidRPr="00FC5AC8">
        <w:rPr>
          <w:sz w:val="18"/>
          <w:szCs w:val="18"/>
        </w:rPr>
        <w:t xml:space="preserve"> 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Cyfran21</w:t>
      </w:r>
      <w:r w:rsidR="007C2BB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- 1</w:t>
      </w:r>
      <w:r w:rsidRPr="00FC5AC8">
        <w:rPr>
          <w:rFonts w:ascii="Times New Roman" w:eastAsia="Times New Roman" w:hAnsi="Times New Roman" w:cs="Times New Roman"/>
          <w:color w:val="000000"/>
          <w:sz w:val="18"/>
          <w:szCs w:val="18"/>
        </w:rPr>
        <w:t>, cytokeratin 19 fragments</w:t>
      </w:r>
    </w:p>
    <w:p w14:paraId="686C20E4" w14:textId="77777777" w:rsidR="003E151A" w:rsidRPr="00FC5AC8" w:rsidRDefault="003E151A" w:rsidP="003E151A">
      <w:pPr>
        <w:rPr>
          <w:rFonts w:ascii="Times New Roman" w:hAnsi="Times New Roman" w:cs="Times New Roman"/>
          <w:b/>
        </w:rPr>
      </w:pPr>
    </w:p>
    <w:p w14:paraId="1736AABD" w14:textId="77777777" w:rsidR="003E151A" w:rsidRPr="009301D3" w:rsidRDefault="003E151A" w:rsidP="003E151A">
      <w:pPr>
        <w:spacing w:line="480" w:lineRule="auto"/>
        <w:rPr>
          <w:rFonts w:ascii="Times New Roman" w:hAnsi="Times New Roman" w:cs="Times New Roman"/>
          <w:sz w:val="24"/>
        </w:rPr>
      </w:pPr>
    </w:p>
    <w:p w14:paraId="13ED57CE" w14:textId="77777777" w:rsidR="003E151A" w:rsidRPr="003E151A" w:rsidRDefault="003E151A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72641449" w14:textId="77777777" w:rsid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046B3028" w14:textId="77777777" w:rsid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1F2316EC" w14:textId="77777777" w:rsid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20330B8A" w14:textId="77777777" w:rsidR="00F33D98" w:rsidRPr="00F33D98" w:rsidRDefault="00F33D98" w:rsidP="003B1AAD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sectPr w:rsidR="00F33D98" w:rsidRPr="00F33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AA1C9" w14:textId="77777777" w:rsidR="00207E71" w:rsidRDefault="00207E71" w:rsidP="00923921">
      <w:r>
        <w:separator/>
      </w:r>
    </w:p>
  </w:endnote>
  <w:endnote w:type="continuationSeparator" w:id="0">
    <w:p w14:paraId="6C3D37F8" w14:textId="77777777" w:rsidR="00207E71" w:rsidRDefault="00207E71" w:rsidP="00923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E6635" w14:textId="77777777" w:rsidR="00207E71" w:rsidRDefault="00207E71" w:rsidP="00923921">
      <w:r>
        <w:separator/>
      </w:r>
    </w:p>
  </w:footnote>
  <w:footnote w:type="continuationSeparator" w:id="0">
    <w:p w14:paraId="6096E739" w14:textId="77777777" w:rsidR="00207E71" w:rsidRDefault="00207E71" w:rsidP="009239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1B2"/>
    <w:rsid w:val="001B2B35"/>
    <w:rsid w:val="001F084B"/>
    <w:rsid w:val="00207E71"/>
    <w:rsid w:val="00247CB7"/>
    <w:rsid w:val="002D4521"/>
    <w:rsid w:val="003B1AAD"/>
    <w:rsid w:val="003E151A"/>
    <w:rsid w:val="004A031F"/>
    <w:rsid w:val="004E7374"/>
    <w:rsid w:val="0073350C"/>
    <w:rsid w:val="00760759"/>
    <w:rsid w:val="00786C08"/>
    <w:rsid w:val="007B439F"/>
    <w:rsid w:val="007C2BB7"/>
    <w:rsid w:val="00845336"/>
    <w:rsid w:val="008502DE"/>
    <w:rsid w:val="008761B2"/>
    <w:rsid w:val="00923921"/>
    <w:rsid w:val="00A320EA"/>
    <w:rsid w:val="00AB41A8"/>
    <w:rsid w:val="00AE6883"/>
    <w:rsid w:val="00B11C9E"/>
    <w:rsid w:val="00BD39BC"/>
    <w:rsid w:val="00CA3867"/>
    <w:rsid w:val="00EC4D83"/>
    <w:rsid w:val="00F33D98"/>
    <w:rsid w:val="00F72BA1"/>
    <w:rsid w:val="00F84558"/>
    <w:rsid w:val="00F9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BB112"/>
  <w15:chartTrackingRefBased/>
  <w15:docId w15:val="{B197C7AC-709E-44EE-AD54-2D95E0894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921"/>
    <w:rPr>
      <w:sz w:val="18"/>
      <w:szCs w:val="18"/>
    </w:rPr>
  </w:style>
  <w:style w:type="table" w:styleId="a7">
    <w:name w:val="Table Grid"/>
    <w:basedOn w:val="a1"/>
    <w:uiPriority w:val="39"/>
    <w:rsid w:val="00760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E1712-A9A2-40BD-AE3F-73A298D5F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611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da12</dc:creator>
  <cp:keywords/>
  <dc:description/>
  <cp:lastModifiedBy>ministrator Ad</cp:lastModifiedBy>
  <cp:revision>17</cp:revision>
  <dcterms:created xsi:type="dcterms:W3CDTF">2024-12-16T13:24:00Z</dcterms:created>
  <dcterms:modified xsi:type="dcterms:W3CDTF">2025-12-19T09:35:00Z</dcterms:modified>
</cp:coreProperties>
</file>